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BF4" w:rsidRPr="007A063B" w:rsidRDefault="007A063B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7A063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witching carbon metabolic flux for e</w:t>
      </w:r>
      <w:r w:rsidRPr="007A063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nha</w:t>
      </w:r>
      <w:r w:rsidRPr="007A063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nced production of </w:t>
      </w:r>
      <w:proofErr w:type="spellStart"/>
      <w:r w:rsidRPr="007A063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esquiterpene</w:t>
      </w:r>
      <w:proofErr w:type="spellEnd"/>
      <w:r w:rsidRPr="007A063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-based</w:t>
      </w:r>
      <w:r w:rsidRPr="007A063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r w:rsidRPr="007A063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high-density biofuel precursor</w:t>
      </w:r>
      <w:r w:rsidRPr="007A063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r w:rsidRPr="007A063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in engineered </w:t>
      </w:r>
      <w:r w:rsidRPr="007A063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y</w:t>
      </w:r>
      <w:r w:rsidRPr="007A063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east</w:t>
      </w:r>
    </w:p>
    <w:p w:rsidR="00526BF4" w:rsidRPr="007A063B" w:rsidRDefault="007A063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Liang</w:t>
      </w:r>
      <w:r w:rsidRPr="007A06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Qun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Yang</w:t>
      </w:r>
      <w:r w:rsidRPr="007A06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Xinping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Zhang</w:t>
      </w:r>
      <w:r w:rsidRPr="007A06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Yukun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Zhao</w:t>
      </w:r>
      <w:r w:rsidRPr="007A06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Yunhui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Liu</w:t>
      </w:r>
      <w:r w:rsidRPr="007A06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Jianming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Yang</w:t>
      </w:r>
      <w:r w:rsidRPr="007A06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*,</w:t>
      </w:r>
      <w:r w:rsidRPr="007A063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Zhaobao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Wang</w:t>
      </w:r>
      <w:r w:rsidRPr="007A06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526BF4" w:rsidRPr="007A063B" w:rsidRDefault="00526BF4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26BF4" w:rsidRPr="007A063B" w:rsidRDefault="00526BF4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26BF4" w:rsidRPr="007A063B" w:rsidRDefault="007A063B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proofErr w:type="gramStart"/>
      <w:r w:rsidRPr="007A063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7A063B">
        <w:rPr>
          <w:rFonts w:ascii="Times New Roman" w:hAnsi="Times New Roman"/>
          <w:color w:val="000000" w:themeColor="text1"/>
          <w:sz w:val="24"/>
          <w:szCs w:val="24"/>
        </w:rPr>
        <w:t>Energy</w:t>
      </w:r>
      <w:proofErr w:type="spellEnd"/>
      <w:r w:rsidRPr="007A063B">
        <w:rPr>
          <w:rFonts w:ascii="Times New Roman" w:hAnsi="Times New Roman"/>
          <w:color w:val="000000" w:themeColor="text1"/>
          <w:sz w:val="24"/>
          <w:szCs w:val="24"/>
        </w:rPr>
        <w:t>-rich</w:t>
      </w:r>
      <w:proofErr w:type="gramEnd"/>
      <w:r w:rsidRPr="007A06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A063B">
        <w:rPr>
          <w:rFonts w:ascii="Times New Roman" w:hAnsi="Times New Roman"/>
          <w:color w:val="000000" w:themeColor="text1"/>
          <w:sz w:val="24"/>
          <w:szCs w:val="24"/>
        </w:rPr>
        <w:t>Compounds Production by Photosynthetic Carbon Fixation Research Center</w:t>
      </w:r>
      <w:r w:rsidRPr="007A063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7A063B">
        <w:rPr>
          <w:rFonts w:ascii="Times New Roman" w:hAnsi="Times New Roman"/>
          <w:color w:val="000000" w:themeColor="text1"/>
          <w:sz w:val="24"/>
          <w:szCs w:val="24"/>
        </w:rPr>
        <w:t>Qingdao Agricultural University, Qingdao,</w:t>
      </w:r>
      <w:r w:rsidRPr="007A063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A063B">
        <w:rPr>
          <w:rFonts w:ascii="Times New Roman" w:hAnsi="Times New Roman"/>
          <w:color w:val="000000" w:themeColor="text1"/>
          <w:sz w:val="24"/>
          <w:szCs w:val="24"/>
        </w:rPr>
        <w:t>China.</w:t>
      </w:r>
    </w:p>
    <w:p w:rsidR="00526BF4" w:rsidRPr="007A063B" w:rsidRDefault="007A063B">
      <w:pPr>
        <w:spacing w:line="480" w:lineRule="auto"/>
        <w:rPr>
          <w:color w:val="000000" w:themeColor="text1"/>
          <w:sz w:val="24"/>
          <w:szCs w:val="24"/>
        </w:rPr>
      </w:pPr>
      <w:proofErr w:type="spellStart"/>
      <w:proofErr w:type="gramStart"/>
      <w:r w:rsidRPr="007A063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b</w:t>
      </w:r>
      <w:r w:rsidRPr="007A063B">
        <w:rPr>
          <w:rFonts w:ascii="Times New Roman" w:hAnsi="Times New Roman" w:hint="eastAsia"/>
          <w:color w:val="000000" w:themeColor="text1"/>
          <w:sz w:val="24"/>
          <w:szCs w:val="24"/>
        </w:rPr>
        <w:t>Shandong</w:t>
      </w:r>
      <w:proofErr w:type="spellEnd"/>
      <w:proofErr w:type="gramEnd"/>
      <w:r w:rsidRPr="007A063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A063B">
        <w:rPr>
          <w:rFonts w:ascii="Times New Roman" w:hAnsi="Times New Roman"/>
          <w:color w:val="000000" w:themeColor="text1"/>
          <w:sz w:val="24"/>
          <w:szCs w:val="24"/>
        </w:rPr>
        <w:t>Key Lab of Applied Mycology, College of Life Sciences,</w:t>
      </w:r>
      <w:r w:rsidRPr="007A063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A063B">
        <w:rPr>
          <w:rFonts w:ascii="Times New Roman" w:hAnsi="Times New Roman"/>
          <w:color w:val="000000" w:themeColor="text1"/>
          <w:sz w:val="24"/>
          <w:szCs w:val="24"/>
        </w:rPr>
        <w:t>Qingdao Agricultural University, Qingdao,</w:t>
      </w:r>
      <w:r w:rsidRPr="007A063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A063B">
        <w:rPr>
          <w:rFonts w:ascii="Times New Roman" w:hAnsi="Times New Roman"/>
          <w:color w:val="000000" w:themeColor="text1"/>
          <w:sz w:val="24"/>
          <w:szCs w:val="24"/>
        </w:rPr>
        <w:t>China</w:t>
      </w:r>
    </w:p>
    <w:p w:rsidR="00526BF4" w:rsidRPr="007A063B" w:rsidRDefault="007A063B">
      <w:pPr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proofErr w:type="spellStart"/>
      <w:proofErr w:type="gramStart"/>
      <w:r w:rsidRPr="007A063B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c</w:t>
      </w:r>
      <w:r w:rsidRPr="007A063B">
        <w:rPr>
          <w:rFonts w:ascii="Times New Roman" w:hAnsi="Times New Roman"/>
          <w:bCs/>
          <w:color w:val="000000" w:themeColor="text1"/>
          <w:sz w:val="24"/>
          <w:szCs w:val="24"/>
        </w:rPr>
        <w:t>Pony</w:t>
      </w:r>
      <w:proofErr w:type="spellEnd"/>
      <w:proofErr w:type="gramEnd"/>
      <w:r w:rsidRPr="007A06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Testing </w:t>
      </w:r>
      <w:r w:rsidRPr="007A063B">
        <w:rPr>
          <w:rFonts w:ascii="Times New Roman" w:hAnsi="Times New Roman"/>
          <w:bCs/>
          <w:color w:val="000000" w:themeColor="text1"/>
          <w:sz w:val="24"/>
          <w:szCs w:val="24"/>
        </w:rPr>
        <w:t>International Group, Qingdao, China</w:t>
      </w:r>
    </w:p>
    <w:p w:rsidR="00526BF4" w:rsidRPr="007A063B" w:rsidRDefault="00526BF4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526BF4" w:rsidRPr="007A063B" w:rsidRDefault="00526BF4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526BF4" w:rsidRPr="007A063B" w:rsidRDefault="007A063B">
      <w:pPr>
        <w:spacing w:line="480" w:lineRule="auto"/>
        <w:rPr>
          <w:rStyle w:val="Hyperlink"/>
          <w:color w:val="000000" w:themeColor="text1"/>
        </w:rPr>
      </w:pPr>
      <w:r w:rsidRPr="007A063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7A063B">
        <w:rPr>
          <w:rFonts w:ascii="Times New Roman" w:hAnsi="Times New Roman"/>
          <w:color w:val="000000" w:themeColor="text1"/>
          <w:sz w:val="24"/>
          <w:szCs w:val="24"/>
        </w:rPr>
        <w:t>Correspondence:</w:t>
      </w:r>
      <w:r w:rsidRPr="007A063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hyperlink r:id="rId5" w:history="1">
        <w:r w:rsidRPr="007A063B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yjming888@126.com</w:t>
        </w:r>
      </w:hyperlink>
      <w:r w:rsidRPr="007A063B">
        <w:rPr>
          <w:rStyle w:val="Hyperlink"/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hyperlink r:id="rId6" w:history="1">
        <w:r w:rsidRPr="007A063B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wangzhaobao123@126.com</w:t>
        </w:r>
      </w:hyperlink>
    </w:p>
    <w:p w:rsidR="00526BF4" w:rsidRPr="007A063B" w:rsidRDefault="007A06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063B">
        <w:rPr>
          <w:rFonts w:ascii="Times New Roman" w:hAnsi="Times New Roman"/>
          <w:color w:val="000000" w:themeColor="text1"/>
          <w:sz w:val="24"/>
          <w:szCs w:val="24"/>
        </w:rPr>
        <w:t>Bo Liang</w:t>
      </w:r>
      <w:r w:rsidRPr="007A063B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7A06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Qun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ng</w:t>
      </w:r>
      <w:r w:rsidRPr="007A063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7A063B"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Xinping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 </w:t>
      </w:r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contributed equally to this work</w:t>
      </w:r>
    </w:p>
    <w:p w:rsidR="00526BF4" w:rsidRPr="007A063B" w:rsidRDefault="00526BF4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7A063B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7A063B">
        <w:rPr>
          <w:rFonts w:ascii="Times New Roman" w:hAnsi="Times New Roman" w:cs="Times New Roman"/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2898140" cy="23107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0453" cy="23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6BF4" w:rsidRPr="007A063B" w:rsidRDefault="007A063B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A063B">
        <w:rPr>
          <w:rFonts w:ascii="Times New Roman" w:hAnsi="Times New Roman" w:cs="Times New Roman"/>
          <w:b/>
          <w:color w:val="000000" w:themeColor="text1"/>
          <w:sz w:val="22"/>
        </w:rPr>
        <w:t xml:space="preserve">Fig. S1. </w:t>
      </w:r>
      <w:r w:rsidRPr="007A063B">
        <w:rPr>
          <w:rFonts w:ascii="Times New Roman" w:hAnsi="Times New Roman" w:cs="Times New Roman"/>
          <w:color w:val="000000" w:themeColor="text1"/>
          <w:sz w:val="22"/>
        </w:rPr>
        <w:t>Malonate transport efficiency of strain</w:t>
      </w:r>
      <w:r w:rsidRPr="007A063B">
        <w:rPr>
          <w:rFonts w:ascii="Times New Roman" w:eastAsia="FangSong_GB2312" w:hAnsi="Times New Roman" w:cs="Times New Roman"/>
          <w:iCs/>
          <w:color w:val="000000" w:themeColor="text1"/>
          <w:sz w:val="22"/>
          <w:szCs w:val="28"/>
        </w:rPr>
        <w:t xml:space="preserve"> Mae I with different concentrations of malonate</w:t>
      </w:r>
      <w:r w:rsidRPr="007A063B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7A063B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7A063B">
        <w:rPr>
          <w:rFonts w:ascii="Times New Roman" w:hAnsi="Times New Roman" w:cs="Times New Roman"/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6840220" cy="54565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545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6BF4" w:rsidRPr="007A063B" w:rsidRDefault="007A063B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A063B">
        <w:rPr>
          <w:rFonts w:ascii="Times New Roman" w:hAnsi="Times New Roman" w:cs="Times New Roman"/>
          <w:b/>
          <w:color w:val="000000" w:themeColor="text1"/>
          <w:sz w:val="22"/>
        </w:rPr>
        <w:t xml:space="preserve">Fig. S2. </w:t>
      </w:r>
      <w:r w:rsidRPr="007A063B">
        <w:rPr>
          <w:rFonts w:ascii="Times New Roman" w:hAnsi="Times New Roman" w:cs="Times New Roman"/>
          <w:color w:val="000000" w:themeColor="text1"/>
          <w:sz w:val="22"/>
        </w:rPr>
        <w:t xml:space="preserve">Detection of </w:t>
      </w:r>
      <w:r w:rsidRPr="007A063B">
        <w:rPr>
          <w:rFonts w:ascii="Times New Roman" w:hAnsi="Times New Roman" w:cs="Times New Roman"/>
          <w:bCs/>
          <w:color w:val="000000" w:themeColor="text1"/>
          <w:sz w:val="22"/>
        </w:rPr>
        <w:t>β-</w:t>
      </w:r>
      <w:proofErr w:type="spellStart"/>
      <w:r w:rsidRPr="007A063B">
        <w:rPr>
          <w:rFonts w:ascii="Times New Roman" w:hAnsi="Times New Roman" w:cs="Times New Roman" w:hint="eastAsia"/>
          <w:bCs/>
          <w:color w:val="000000" w:themeColor="text1"/>
          <w:sz w:val="22"/>
        </w:rPr>
        <w:t>caryophyllene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2"/>
        </w:rPr>
        <w:t xml:space="preserve"> by GC-MS in </w:t>
      </w:r>
      <w:r w:rsidRPr="007A063B">
        <w:rPr>
          <w:rFonts w:ascii="Times New Roman" w:hAnsi="Times New Roman" w:cs="Times New Roman"/>
          <w:color w:val="000000" w:themeColor="text1"/>
          <w:sz w:val="22"/>
          <w:vertAlign w:val="superscript"/>
        </w:rPr>
        <w:t>13</w:t>
      </w:r>
      <w:r w:rsidRPr="007A063B">
        <w:rPr>
          <w:rFonts w:ascii="Times New Roman" w:hAnsi="Times New Roman" w:cs="Times New Roman"/>
          <w:color w:val="000000" w:themeColor="text1"/>
          <w:sz w:val="22"/>
        </w:rPr>
        <w:t>C isotopic tracer assay</w:t>
      </w:r>
      <w:r w:rsidRPr="007A063B">
        <w:rPr>
          <w:rFonts w:ascii="Times New Roman" w:hAnsi="Times New Roman" w:cs="Times New Roman"/>
          <w:color w:val="000000" w:themeColor="text1"/>
          <w:sz w:val="22"/>
        </w:rPr>
        <w:t xml:space="preserve">. (A) The total ion </w:t>
      </w:r>
      <w:r w:rsidRPr="007A063B">
        <w:rPr>
          <w:rFonts w:ascii="Times New Roman" w:hAnsi="Times New Roman" w:cs="Times New Roman"/>
          <w:color w:val="000000" w:themeColor="text1"/>
          <w:sz w:val="22"/>
        </w:rPr>
        <w:t>chromatogram of β-</w:t>
      </w:r>
      <w:proofErr w:type="spellStart"/>
      <w:r w:rsidRPr="007A063B">
        <w:rPr>
          <w:rFonts w:ascii="Times New Roman" w:hAnsi="Times New Roman" w:cs="Times New Roman" w:hint="eastAsia"/>
          <w:color w:val="000000" w:themeColor="text1"/>
          <w:sz w:val="22"/>
        </w:rPr>
        <w:t>caryophyllene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2"/>
        </w:rPr>
        <w:t xml:space="preserve">. (B) The mass spectrum of the </w:t>
      </w:r>
      <w:bookmarkStart w:id="0" w:name="OLE_LINK1"/>
      <w:r w:rsidRPr="007A063B">
        <w:rPr>
          <w:rFonts w:ascii="Times New Roman" w:hAnsi="Times New Roman" w:cs="Times New Roman"/>
          <w:color w:val="000000" w:themeColor="text1"/>
          <w:sz w:val="22"/>
        </w:rPr>
        <w:t>β-</w:t>
      </w:r>
      <w:proofErr w:type="spellStart"/>
      <w:r w:rsidRPr="007A063B">
        <w:rPr>
          <w:rFonts w:ascii="Times New Roman" w:hAnsi="Times New Roman" w:cs="Times New Roman" w:hint="eastAsia"/>
          <w:color w:val="000000" w:themeColor="text1"/>
          <w:sz w:val="22"/>
        </w:rPr>
        <w:t>caryophyllene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End w:id="0"/>
      <w:r w:rsidRPr="007A063B">
        <w:rPr>
          <w:rFonts w:ascii="Times New Roman" w:hAnsi="Times New Roman" w:cs="Times New Roman"/>
          <w:color w:val="000000" w:themeColor="text1"/>
          <w:sz w:val="22"/>
        </w:rPr>
        <w:t>peak in (A)</w:t>
      </w:r>
      <w:r w:rsidRPr="007A063B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526BF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526BF4" w:rsidRPr="007A063B" w:rsidRDefault="007A063B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7A063B">
        <w:rPr>
          <w:rFonts w:ascii="Times New Roman" w:hAnsi="Times New Roman" w:cs="Times New Roman"/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6840220" cy="275971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6BF4" w:rsidRPr="007A063B" w:rsidRDefault="007A063B">
      <w:pPr>
        <w:jc w:val="left"/>
        <w:rPr>
          <w:rFonts w:ascii="Times New Roman" w:hAnsi="Times New Roman" w:cs="Times New Roman"/>
          <w:color w:val="000000" w:themeColor="text1"/>
        </w:rPr>
      </w:pPr>
      <w:bookmarkStart w:id="1" w:name="_GoBack"/>
      <w:r w:rsidRPr="007A063B">
        <w:rPr>
          <w:rFonts w:ascii="Times New Roman" w:hAnsi="Times New Roman" w:cs="Times New Roman"/>
          <w:b/>
          <w:color w:val="000000" w:themeColor="text1"/>
          <w:sz w:val="22"/>
        </w:rPr>
        <w:t>Fig. S</w:t>
      </w:r>
      <w:r w:rsidRPr="007A063B">
        <w:rPr>
          <w:rFonts w:ascii="Times New Roman" w:hAnsi="Times New Roman" w:cs="Times New Roman" w:hint="eastAsia"/>
          <w:b/>
          <w:color w:val="000000" w:themeColor="text1"/>
          <w:sz w:val="22"/>
        </w:rPr>
        <w:t>3</w:t>
      </w:r>
      <w:r w:rsidRPr="007A063B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7A063B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>Time courses of cell growth (</w:t>
      </w:r>
      <w:r w:rsidRPr="007A063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A) and </w:t>
      </w:r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β-</w:t>
      </w:r>
      <w:proofErr w:type="spellStart"/>
      <w:r w:rsidRPr="007A063B">
        <w:rPr>
          <w:rFonts w:ascii="Times New Roman" w:hAnsi="Times New Roman" w:cs="Times New Roman"/>
          <w:color w:val="000000" w:themeColor="text1"/>
          <w:sz w:val="24"/>
          <w:szCs w:val="24"/>
        </w:rPr>
        <w:t>elemene</w:t>
      </w:r>
      <w:proofErr w:type="spellEnd"/>
      <w:r w:rsidRPr="007A063B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production (B) du</w:t>
      </w:r>
      <w:r w:rsidRPr="007A063B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ring shake-flask fermentation in culture medium under different </w:t>
      </w:r>
      <w:r w:rsidRPr="007A063B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>fermentation conditions</w:t>
      </w:r>
      <w:r w:rsidRPr="007A063B">
        <w:rPr>
          <w:rFonts w:ascii="Times New Roman" w:hAnsi="Times New Roman" w:cs="Times New Roman"/>
          <w:color w:val="000000" w:themeColor="text1"/>
          <w:sz w:val="22"/>
          <w:szCs w:val="24"/>
        </w:rPr>
        <w:t>. Error bars indicate the standard deviations of three biological replicates.</w:t>
      </w:r>
      <w:bookmarkEnd w:id="1"/>
    </w:p>
    <w:sectPr w:rsidR="00526BF4" w:rsidRPr="007A063B" w:rsidSect="007A063B">
      <w:pgSz w:w="11906" w:h="16838"/>
      <w:pgMar w:top="284" w:right="567" w:bottom="284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Arial Unicode MS"/>
    <w:charset w:val="86"/>
    <w:family w:val="modern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4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NkMDhlYWUzNTU3YmUyNzIzNTMyOTI4NDI2ZDE0MTIifQ=="/>
  </w:docVars>
  <w:rsids>
    <w:rsidRoot w:val="000F2B70"/>
    <w:rsid w:val="00005844"/>
    <w:rsid w:val="00013895"/>
    <w:rsid w:val="00034F99"/>
    <w:rsid w:val="00067220"/>
    <w:rsid w:val="00072A89"/>
    <w:rsid w:val="00097F84"/>
    <w:rsid w:val="000A4F50"/>
    <w:rsid w:val="000B3799"/>
    <w:rsid w:val="000C0A49"/>
    <w:rsid w:val="000C435E"/>
    <w:rsid w:val="000C5AF4"/>
    <w:rsid w:val="000F2B70"/>
    <w:rsid w:val="000F31D2"/>
    <w:rsid w:val="00104846"/>
    <w:rsid w:val="0014375D"/>
    <w:rsid w:val="00143DFD"/>
    <w:rsid w:val="0015756F"/>
    <w:rsid w:val="0016634B"/>
    <w:rsid w:val="00191574"/>
    <w:rsid w:val="0019524C"/>
    <w:rsid w:val="001B1D37"/>
    <w:rsid w:val="001D4BB1"/>
    <w:rsid w:val="001E1F32"/>
    <w:rsid w:val="001E3595"/>
    <w:rsid w:val="001F3E56"/>
    <w:rsid w:val="0020491E"/>
    <w:rsid w:val="00227870"/>
    <w:rsid w:val="002323D8"/>
    <w:rsid w:val="002B7319"/>
    <w:rsid w:val="002D71CB"/>
    <w:rsid w:val="002F615A"/>
    <w:rsid w:val="00305AE6"/>
    <w:rsid w:val="003146A8"/>
    <w:rsid w:val="003171DD"/>
    <w:rsid w:val="00341817"/>
    <w:rsid w:val="003477DE"/>
    <w:rsid w:val="0035494F"/>
    <w:rsid w:val="0038594C"/>
    <w:rsid w:val="003B79E1"/>
    <w:rsid w:val="003C15E1"/>
    <w:rsid w:val="003E6940"/>
    <w:rsid w:val="0040221E"/>
    <w:rsid w:val="004420E5"/>
    <w:rsid w:val="004442DF"/>
    <w:rsid w:val="00453480"/>
    <w:rsid w:val="004621E5"/>
    <w:rsid w:val="00462953"/>
    <w:rsid w:val="00476BFD"/>
    <w:rsid w:val="004970C1"/>
    <w:rsid w:val="004E4267"/>
    <w:rsid w:val="0050581A"/>
    <w:rsid w:val="00512920"/>
    <w:rsid w:val="005135C2"/>
    <w:rsid w:val="00526BF4"/>
    <w:rsid w:val="00531140"/>
    <w:rsid w:val="00540F7A"/>
    <w:rsid w:val="005620BE"/>
    <w:rsid w:val="00595AFD"/>
    <w:rsid w:val="00596190"/>
    <w:rsid w:val="005E0774"/>
    <w:rsid w:val="005E7E70"/>
    <w:rsid w:val="005F4D8C"/>
    <w:rsid w:val="00600170"/>
    <w:rsid w:val="00603D50"/>
    <w:rsid w:val="0061197A"/>
    <w:rsid w:val="00616246"/>
    <w:rsid w:val="00641DFA"/>
    <w:rsid w:val="00643AD5"/>
    <w:rsid w:val="00645276"/>
    <w:rsid w:val="006751E5"/>
    <w:rsid w:val="0068070F"/>
    <w:rsid w:val="006841C8"/>
    <w:rsid w:val="00684EB2"/>
    <w:rsid w:val="00692653"/>
    <w:rsid w:val="006C7533"/>
    <w:rsid w:val="00703B92"/>
    <w:rsid w:val="0071060E"/>
    <w:rsid w:val="00745AF4"/>
    <w:rsid w:val="007A063B"/>
    <w:rsid w:val="007A0ED6"/>
    <w:rsid w:val="007C6F5F"/>
    <w:rsid w:val="007F2FC9"/>
    <w:rsid w:val="007F7D32"/>
    <w:rsid w:val="008133A1"/>
    <w:rsid w:val="0083084D"/>
    <w:rsid w:val="00835D9C"/>
    <w:rsid w:val="00837C0A"/>
    <w:rsid w:val="0086791F"/>
    <w:rsid w:val="008A0416"/>
    <w:rsid w:val="008A05CE"/>
    <w:rsid w:val="008D5290"/>
    <w:rsid w:val="008E59CF"/>
    <w:rsid w:val="00906C2D"/>
    <w:rsid w:val="00934CCE"/>
    <w:rsid w:val="00940C44"/>
    <w:rsid w:val="00992962"/>
    <w:rsid w:val="009E6484"/>
    <w:rsid w:val="00A119C7"/>
    <w:rsid w:val="00A15483"/>
    <w:rsid w:val="00A95B86"/>
    <w:rsid w:val="00AA599F"/>
    <w:rsid w:val="00AE4F2F"/>
    <w:rsid w:val="00AF2279"/>
    <w:rsid w:val="00B339EF"/>
    <w:rsid w:val="00B4222D"/>
    <w:rsid w:val="00B4404E"/>
    <w:rsid w:val="00B6145B"/>
    <w:rsid w:val="00B62B8D"/>
    <w:rsid w:val="00B6548A"/>
    <w:rsid w:val="00B777C6"/>
    <w:rsid w:val="00B83BA2"/>
    <w:rsid w:val="00B95F62"/>
    <w:rsid w:val="00B96E4A"/>
    <w:rsid w:val="00BA342B"/>
    <w:rsid w:val="00BA3B13"/>
    <w:rsid w:val="00BB48A8"/>
    <w:rsid w:val="00BE6075"/>
    <w:rsid w:val="00BE6CD7"/>
    <w:rsid w:val="00BF6F80"/>
    <w:rsid w:val="00C00C8C"/>
    <w:rsid w:val="00C15D05"/>
    <w:rsid w:val="00C30AB4"/>
    <w:rsid w:val="00C54EDA"/>
    <w:rsid w:val="00C821ED"/>
    <w:rsid w:val="00CC48F3"/>
    <w:rsid w:val="00CE241D"/>
    <w:rsid w:val="00CE6521"/>
    <w:rsid w:val="00CE7148"/>
    <w:rsid w:val="00D21E99"/>
    <w:rsid w:val="00D27D59"/>
    <w:rsid w:val="00D4067F"/>
    <w:rsid w:val="00D6253E"/>
    <w:rsid w:val="00D66B5A"/>
    <w:rsid w:val="00D860A3"/>
    <w:rsid w:val="00DB1FEB"/>
    <w:rsid w:val="00DB3D06"/>
    <w:rsid w:val="00DB592E"/>
    <w:rsid w:val="00DD60E7"/>
    <w:rsid w:val="00DE040E"/>
    <w:rsid w:val="00DF459C"/>
    <w:rsid w:val="00E273C9"/>
    <w:rsid w:val="00E45308"/>
    <w:rsid w:val="00E52C44"/>
    <w:rsid w:val="00E63385"/>
    <w:rsid w:val="00E663A1"/>
    <w:rsid w:val="00E72432"/>
    <w:rsid w:val="00EB05E4"/>
    <w:rsid w:val="00EB274D"/>
    <w:rsid w:val="00ED1712"/>
    <w:rsid w:val="00F065A1"/>
    <w:rsid w:val="00F175F5"/>
    <w:rsid w:val="00F37D83"/>
    <w:rsid w:val="00F40167"/>
    <w:rsid w:val="00F50621"/>
    <w:rsid w:val="00F858F5"/>
    <w:rsid w:val="00F90A8A"/>
    <w:rsid w:val="00FC4690"/>
    <w:rsid w:val="00FC795D"/>
    <w:rsid w:val="00FD4862"/>
    <w:rsid w:val="00FE0F31"/>
    <w:rsid w:val="0A8F69AD"/>
    <w:rsid w:val="24572783"/>
    <w:rsid w:val="27064877"/>
    <w:rsid w:val="34AA56D1"/>
    <w:rsid w:val="35D418D9"/>
    <w:rsid w:val="61585414"/>
    <w:rsid w:val="68515D62"/>
    <w:rsid w:val="77405715"/>
    <w:rsid w:val="7EA4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A9C32F-F136-4022-964A-239BE7984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1">
    <w:name w:val="书籍标题1"/>
    <w:basedOn w:val="DefaultParagraphFont"/>
    <w:uiPriority w:val="33"/>
    <w:qFormat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wangzhaobao123@126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yjming888@126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69908-ECFF-411F-AE42-04893F07D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波</dc:creator>
  <cp:lastModifiedBy>Chandravadhana Ramesh</cp:lastModifiedBy>
  <cp:revision>4</cp:revision>
  <dcterms:created xsi:type="dcterms:W3CDTF">2022-08-26T10:43:00Z</dcterms:created>
  <dcterms:modified xsi:type="dcterms:W3CDTF">2023-07-20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B9CF732D29E4BA4ABFA4DC33F74D319</vt:lpwstr>
  </property>
</Properties>
</file>